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DE6F" w14:textId="52C20F6C" w:rsidR="008B3944" w:rsidRPr="00242A49" w:rsidRDefault="008B3944" w:rsidP="00B1166E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Toc61599973"/>
      <w:r w:rsidRPr="00242A49">
        <w:rPr>
          <w:rFonts w:ascii="Times New Roman" w:hAnsi="Times New Roman"/>
          <w:b/>
          <w:sz w:val="24"/>
          <w:szCs w:val="24"/>
        </w:rPr>
        <w:t>S3 Table</w:t>
      </w:r>
    </w:p>
    <w:p w14:paraId="1ABDF551" w14:textId="77777777" w:rsidR="00F742A0" w:rsidRDefault="00F742A0" w:rsidP="00B1166E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  <w:t xml:space="preserve">Journal: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lang w:eastAsia="en-AU"/>
        </w:rPr>
        <w:t>PLOS ONE</w:t>
      </w:r>
    </w:p>
    <w:p w14:paraId="0478E22C" w14:textId="77777777" w:rsidR="00F742A0" w:rsidRDefault="00F742A0" w:rsidP="00B1166E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>
        <w:rPr>
          <w:rFonts w:ascii="Times New Roman" w:hAnsi="Times New Roman"/>
          <w:b/>
          <w:sz w:val="24"/>
          <w:szCs w:val="24"/>
        </w:rPr>
        <w:t>Manuscript title:</w:t>
      </w:r>
      <w:r>
        <w:rPr>
          <w:rFonts w:ascii="Times New Roman" w:eastAsia="PMingLiU" w:hAnsi="Times New Roman"/>
          <w:sz w:val="24"/>
          <w:szCs w:val="24"/>
          <w:lang w:val="en-GB" w:eastAsia="zh-TW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Understanding dietary behaviour change after a diagnosis of diabetes: a qualitative investigation of adults with type 2 diabetes.</w:t>
      </w:r>
    </w:p>
    <w:p w14:paraId="158800B1" w14:textId="77777777" w:rsidR="00B1166E" w:rsidRDefault="00B1166E" w:rsidP="00B1166E">
      <w:pPr>
        <w:pStyle w:val="Caption"/>
        <w:spacing w:after="0" w:line="480" w:lineRule="auto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</w:p>
    <w:p w14:paraId="707F29E5" w14:textId="1EA0AFE1" w:rsidR="008B3944" w:rsidRPr="00242A49" w:rsidRDefault="008B3944" w:rsidP="00B1166E">
      <w:pPr>
        <w:pStyle w:val="Caption"/>
        <w:spacing w:after="0" w:line="480" w:lineRule="auto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r w:rsidRPr="00242A49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Characteristics and demographics of participants</w:t>
      </w:r>
      <w:r w:rsidRPr="00242A4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t xml:space="preserve"> in a qualitative study exploring the decision-making processes of dietary behaviour change after a diagnosis of type 2 diabetes.</w:t>
      </w:r>
      <w:bookmarkEnd w:id="0"/>
      <w:r w:rsidRPr="00242A4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t xml:space="preserve"> 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3969"/>
        <w:gridCol w:w="907"/>
        <w:gridCol w:w="736"/>
      </w:tblGrid>
      <w:tr w:rsidR="008B3944" w:rsidRPr="00242A49" w14:paraId="3B0ADB4A" w14:textId="77777777" w:rsidTr="000271E3">
        <w:tc>
          <w:tcPr>
            <w:tcW w:w="936" w:type="dxa"/>
            <w:tcBorders>
              <w:bottom w:val="single" w:sz="4" w:space="0" w:color="000000"/>
            </w:tcBorders>
            <w:shd w:val="clear" w:color="auto" w:fill="auto"/>
          </w:tcPr>
          <w:p w14:paraId="59773831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tcBorders>
              <w:bottom w:val="single" w:sz="4" w:space="0" w:color="000000"/>
            </w:tcBorders>
            <w:shd w:val="clear" w:color="auto" w:fill="auto"/>
          </w:tcPr>
          <w:p w14:paraId="4DB38F55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</w:tcPr>
          <w:p w14:paraId="7C8EA06B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06AD2255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%)</w:t>
            </w:r>
          </w:p>
        </w:tc>
      </w:tr>
      <w:tr w:rsidR="008B3944" w:rsidRPr="00242A49" w14:paraId="066C4163" w14:textId="77777777" w:rsidTr="000271E3">
        <w:tc>
          <w:tcPr>
            <w:tcW w:w="490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A8B7981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participants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</w:tcPr>
          <w:p w14:paraId="43C1189D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 w14:paraId="61DA1533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00)</w:t>
            </w:r>
          </w:p>
        </w:tc>
      </w:tr>
      <w:tr w:rsidR="008B3944" w:rsidRPr="00242A49" w14:paraId="4F2EF8DC" w14:textId="77777777" w:rsidTr="000271E3">
        <w:tc>
          <w:tcPr>
            <w:tcW w:w="936" w:type="dxa"/>
            <w:shd w:val="clear" w:color="auto" w:fill="auto"/>
          </w:tcPr>
          <w:p w14:paraId="0215301C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01E35E0B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907" w:type="dxa"/>
            <w:shd w:val="clear" w:color="auto" w:fill="auto"/>
          </w:tcPr>
          <w:p w14:paraId="0A9B847F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36" w:type="dxa"/>
          </w:tcPr>
          <w:p w14:paraId="0B36C4F7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43)</w:t>
            </w:r>
          </w:p>
        </w:tc>
      </w:tr>
      <w:tr w:rsidR="008B3944" w:rsidRPr="00242A49" w14:paraId="1D86AEB9" w14:textId="77777777" w:rsidTr="000271E3">
        <w:trPr>
          <w:trHeight w:val="387"/>
        </w:trPr>
        <w:tc>
          <w:tcPr>
            <w:tcW w:w="936" w:type="dxa"/>
            <w:shd w:val="clear" w:color="auto" w:fill="auto"/>
          </w:tcPr>
          <w:p w14:paraId="580E025B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2C7D3D0B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907" w:type="dxa"/>
            <w:shd w:val="clear" w:color="auto" w:fill="auto"/>
          </w:tcPr>
          <w:p w14:paraId="5B9B9C9F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36" w:type="dxa"/>
          </w:tcPr>
          <w:p w14:paraId="7BD4607E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57)</w:t>
            </w:r>
          </w:p>
        </w:tc>
      </w:tr>
      <w:tr w:rsidR="008B3944" w:rsidRPr="00242A49" w14:paraId="7EC4AC5F" w14:textId="77777777" w:rsidTr="000271E3">
        <w:tc>
          <w:tcPr>
            <w:tcW w:w="4905" w:type="dxa"/>
            <w:gridSpan w:val="2"/>
            <w:shd w:val="clear" w:color="auto" w:fill="auto"/>
          </w:tcPr>
          <w:p w14:paraId="52E9A6E1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07" w:type="dxa"/>
            <w:shd w:val="clear" w:color="auto" w:fill="auto"/>
          </w:tcPr>
          <w:p w14:paraId="68B3DE00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6" w:type="dxa"/>
          </w:tcPr>
          <w:p w14:paraId="5758A527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4BB35170" w14:textId="77777777" w:rsidTr="000271E3">
        <w:trPr>
          <w:trHeight w:val="74"/>
        </w:trPr>
        <w:tc>
          <w:tcPr>
            <w:tcW w:w="936" w:type="dxa"/>
            <w:shd w:val="clear" w:color="auto" w:fill="auto"/>
          </w:tcPr>
          <w:p w14:paraId="5A15A53B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0B70B7DB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 age (years)</w:t>
            </w:r>
          </w:p>
        </w:tc>
        <w:tc>
          <w:tcPr>
            <w:tcW w:w="907" w:type="dxa"/>
            <w:shd w:val="clear" w:color="auto" w:fill="auto"/>
          </w:tcPr>
          <w:p w14:paraId="7E4A03DA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.38</w:t>
            </w:r>
          </w:p>
        </w:tc>
        <w:tc>
          <w:tcPr>
            <w:tcW w:w="736" w:type="dxa"/>
          </w:tcPr>
          <w:p w14:paraId="7882C458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02BA2CD7" w14:textId="77777777" w:rsidTr="000271E3">
        <w:trPr>
          <w:trHeight w:val="457"/>
        </w:trPr>
        <w:tc>
          <w:tcPr>
            <w:tcW w:w="936" w:type="dxa"/>
            <w:shd w:val="clear" w:color="auto" w:fill="auto"/>
          </w:tcPr>
          <w:p w14:paraId="39481E10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1EB626A1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 range (years)</w:t>
            </w:r>
          </w:p>
          <w:p w14:paraId="4CF4A7A8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7" w:type="dxa"/>
            <w:shd w:val="clear" w:color="auto" w:fill="auto"/>
          </w:tcPr>
          <w:p w14:paraId="60D0C892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-75</w:t>
            </w:r>
          </w:p>
        </w:tc>
        <w:tc>
          <w:tcPr>
            <w:tcW w:w="736" w:type="dxa"/>
          </w:tcPr>
          <w:p w14:paraId="44AB827F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6E713DE8" w14:textId="77777777" w:rsidTr="000271E3">
        <w:trPr>
          <w:trHeight w:val="268"/>
        </w:trPr>
        <w:tc>
          <w:tcPr>
            <w:tcW w:w="936" w:type="dxa"/>
            <w:shd w:val="clear" w:color="auto" w:fill="auto"/>
          </w:tcPr>
          <w:p w14:paraId="3B56DA65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proofErr w:type="spellStart"/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</w:t>
            </w: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b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0E052791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7" w:type="dxa"/>
            <w:shd w:val="clear" w:color="auto" w:fill="auto"/>
          </w:tcPr>
          <w:p w14:paraId="76CBAC1B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6" w:type="dxa"/>
          </w:tcPr>
          <w:p w14:paraId="7E967E1E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403816A1" w14:textId="77777777" w:rsidTr="000271E3">
        <w:trPr>
          <w:trHeight w:val="457"/>
        </w:trPr>
        <w:tc>
          <w:tcPr>
            <w:tcW w:w="936" w:type="dxa"/>
            <w:shd w:val="clear" w:color="auto" w:fill="auto"/>
          </w:tcPr>
          <w:p w14:paraId="0960D49C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62C92ABA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 (kg/m</w:t>
            </w: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07" w:type="dxa"/>
            <w:shd w:val="clear" w:color="auto" w:fill="auto"/>
          </w:tcPr>
          <w:p w14:paraId="5A791B67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01</w:t>
            </w:r>
          </w:p>
        </w:tc>
        <w:tc>
          <w:tcPr>
            <w:tcW w:w="736" w:type="dxa"/>
          </w:tcPr>
          <w:p w14:paraId="731D2597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63126773" w14:textId="77777777" w:rsidTr="000271E3">
        <w:tc>
          <w:tcPr>
            <w:tcW w:w="4905" w:type="dxa"/>
            <w:gridSpan w:val="2"/>
            <w:shd w:val="clear" w:color="auto" w:fill="auto"/>
          </w:tcPr>
          <w:p w14:paraId="42C8F33B" w14:textId="77777777" w:rsidR="008B3944" w:rsidRPr="00242A49" w:rsidRDefault="008B3944" w:rsidP="0075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A49">
              <w:rPr>
                <w:rFonts w:ascii="Times New Roman" w:hAnsi="Times New Roman" w:cs="Times New Roman"/>
                <w:sz w:val="24"/>
                <w:szCs w:val="24"/>
              </w:rPr>
              <w:t xml:space="preserve">Dietetic consultations had after diagnosis to time of interview </w:t>
            </w:r>
          </w:p>
        </w:tc>
        <w:tc>
          <w:tcPr>
            <w:tcW w:w="907" w:type="dxa"/>
            <w:shd w:val="clear" w:color="auto" w:fill="auto"/>
          </w:tcPr>
          <w:p w14:paraId="322808FC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6" w:type="dxa"/>
          </w:tcPr>
          <w:p w14:paraId="44ED6A43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087CC701" w14:textId="77777777" w:rsidTr="000271E3">
        <w:tc>
          <w:tcPr>
            <w:tcW w:w="936" w:type="dxa"/>
            <w:shd w:val="clear" w:color="auto" w:fill="auto"/>
          </w:tcPr>
          <w:p w14:paraId="5417A22F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29B5C522" w14:textId="77777777" w:rsidR="008B3944" w:rsidRPr="00242A49" w:rsidRDefault="008B3944" w:rsidP="0075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A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14:paraId="3D587DF2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36" w:type="dxa"/>
          </w:tcPr>
          <w:p w14:paraId="06E48987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4)</w:t>
            </w:r>
          </w:p>
        </w:tc>
      </w:tr>
      <w:tr w:rsidR="008B3944" w:rsidRPr="00242A49" w14:paraId="1DE5C6E3" w14:textId="77777777" w:rsidTr="000271E3">
        <w:tc>
          <w:tcPr>
            <w:tcW w:w="936" w:type="dxa"/>
            <w:shd w:val="clear" w:color="auto" w:fill="auto"/>
          </w:tcPr>
          <w:p w14:paraId="35EB255D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19053CE0" w14:textId="77777777" w:rsidR="008B3944" w:rsidRPr="00242A49" w:rsidRDefault="008B3944" w:rsidP="0075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A49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907" w:type="dxa"/>
            <w:shd w:val="clear" w:color="auto" w:fill="auto"/>
          </w:tcPr>
          <w:p w14:paraId="78FD19EA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36" w:type="dxa"/>
          </w:tcPr>
          <w:p w14:paraId="20D81D39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52)</w:t>
            </w:r>
          </w:p>
        </w:tc>
      </w:tr>
      <w:tr w:rsidR="008B3944" w:rsidRPr="00242A49" w14:paraId="78B4D3E3" w14:textId="77777777" w:rsidTr="000271E3">
        <w:tc>
          <w:tcPr>
            <w:tcW w:w="936" w:type="dxa"/>
            <w:shd w:val="clear" w:color="auto" w:fill="auto"/>
          </w:tcPr>
          <w:p w14:paraId="130BA844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4142FC37" w14:textId="77777777" w:rsidR="008B3944" w:rsidRPr="00242A49" w:rsidRDefault="008B3944" w:rsidP="0075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A49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907" w:type="dxa"/>
            <w:shd w:val="clear" w:color="auto" w:fill="auto"/>
          </w:tcPr>
          <w:p w14:paraId="41D296B5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36" w:type="dxa"/>
          </w:tcPr>
          <w:p w14:paraId="46EC7798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9)</w:t>
            </w:r>
          </w:p>
        </w:tc>
      </w:tr>
      <w:tr w:rsidR="008B3944" w:rsidRPr="00242A49" w14:paraId="7F5A864A" w14:textId="77777777" w:rsidTr="000271E3">
        <w:tc>
          <w:tcPr>
            <w:tcW w:w="936" w:type="dxa"/>
            <w:shd w:val="clear" w:color="auto" w:fill="auto"/>
          </w:tcPr>
          <w:p w14:paraId="4C31AB38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288251A5" w14:textId="77777777" w:rsidR="008B3944" w:rsidRPr="00242A49" w:rsidRDefault="008B3944" w:rsidP="0075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A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7" w:type="dxa"/>
            <w:shd w:val="clear" w:color="auto" w:fill="auto"/>
          </w:tcPr>
          <w:p w14:paraId="2A82F9AA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36" w:type="dxa"/>
          </w:tcPr>
          <w:p w14:paraId="7DB0B69C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5)</w:t>
            </w:r>
          </w:p>
        </w:tc>
      </w:tr>
      <w:tr w:rsidR="008B3944" w:rsidRPr="00242A49" w14:paraId="65A9C90E" w14:textId="77777777" w:rsidTr="000271E3">
        <w:tc>
          <w:tcPr>
            <w:tcW w:w="936" w:type="dxa"/>
            <w:shd w:val="clear" w:color="auto" w:fill="auto"/>
          </w:tcPr>
          <w:p w14:paraId="4EDEBC65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proofErr w:type="spellStart"/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RIA</w:t>
            </w: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51EE3DBD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7" w:type="dxa"/>
            <w:shd w:val="clear" w:color="auto" w:fill="auto"/>
          </w:tcPr>
          <w:p w14:paraId="3BC36DB4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6" w:type="dxa"/>
          </w:tcPr>
          <w:p w14:paraId="53545766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14:paraId="7D1FDF11" w14:textId="77777777" w:rsidTr="000271E3">
        <w:tc>
          <w:tcPr>
            <w:tcW w:w="936" w:type="dxa"/>
            <w:shd w:val="clear" w:color="auto" w:fill="auto"/>
          </w:tcPr>
          <w:p w14:paraId="3D931898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4F235862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jor city</w:t>
            </w:r>
          </w:p>
        </w:tc>
        <w:tc>
          <w:tcPr>
            <w:tcW w:w="907" w:type="dxa"/>
            <w:shd w:val="clear" w:color="auto" w:fill="auto"/>
          </w:tcPr>
          <w:p w14:paraId="1A02874A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736" w:type="dxa"/>
          </w:tcPr>
          <w:p w14:paraId="6E0CD3A2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91)</w:t>
            </w:r>
          </w:p>
        </w:tc>
      </w:tr>
      <w:tr w:rsidR="008B3944" w:rsidRPr="00242A49" w14:paraId="7C4A8252" w14:textId="77777777" w:rsidTr="000271E3">
        <w:trPr>
          <w:trHeight w:val="406"/>
        </w:trPr>
        <w:tc>
          <w:tcPr>
            <w:tcW w:w="936" w:type="dxa"/>
            <w:shd w:val="clear" w:color="auto" w:fill="auto"/>
          </w:tcPr>
          <w:p w14:paraId="4ABD7AB3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6218F1AD" w14:textId="77777777" w:rsidR="008B3944" w:rsidRPr="00242A49" w:rsidRDefault="008B3944" w:rsidP="007500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ner regional</w:t>
            </w:r>
          </w:p>
        </w:tc>
        <w:tc>
          <w:tcPr>
            <w:tcW w:w="907" w:type="dxa"/>
            <w:shd w:val="clear" w:color="auto" w:fill="auto"/>
          </w:tcPr>
          <w:p w14:paraId="71FC7314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36" w:type="dxa"/>
          </w:tcPr>
          <w:p w14:paraId="7CD7C26B" w14:textId="77777777" w:rsidR="008B3944" w:rsidRPr="00242A49" w:rsidRDefault="008B3944" w:rsidP="007500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42A4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9)</w:t>
            </w:r>
          </w:p>
        </w:tc>
      </w:tr>
      <w:tr w:rsidR="008B3944" w:rsidRPr="00242A49" w:rsidDel="008A4BE1" w14:paraId="7710469C" w14:textId="71BCBE3C" w:rsidTr="000271E3">
        <w:trPr>
          <w:del w:id="1" w:author="Roshan Rigby" w:date="2022-01-25T11:38:00Z"/>
        </w:trPr>
        <w:tc>
          <w:tcPr>
            <w:tcW w:w="4905" w:type="dxa"/>
            <w:gridSpan w:val="2"/>
            <w:shd w:val="clear" w:color="auto" w:fill="auto"/>
          </w:tcPr>
          <w:p w14:paraId="517682F1" w14:textId="4CFD7778" w:rsidR="008B3944" w:rsidRPr="00242A49" w:rsidDel="008A4BE1" w:rsidRDefault="008B3944" w:rsidP="007500E9">
            <w:pPr>
              <w:rPr>
                <w:del w:id="2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3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 xml:space="preserve">Self-reported social class </w:delText>
              </w:r>
            </w:del>
          </w:p>
        </w:tc>
        <w:tc>
          <w:tcPr>
            <w:tcW w:w="907" w:type="dxa"/>
            <w:shd w:val="clear" w:color="auto" w:fill="auto"/>
          </w:tcPr>
          <w:p w14:paraId="4A8A3AD5" w14:textId="32DD22CB" w:rsidR="008B3944" w:rsidRPr="00242A49" w:rsidDel="008A4BE1" w:rsidRDefault="008B3944" w:rsidP="007500E9">
            <w:pPr>
              <w:jc w:val="right"/>
              <w:rPr>
                <w:del w:id="4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6" w:type="dxa"/>
          </w:tcPr>
          <w:p w14:paraId="33FFCAB5" w14:textId="688C844F" w:rsidR="008B3944" w:rsidRPr="00242A49" w:rsidDel="008A4BE1" w:rsidRDefault="008B3944" w:rsidP="007500E9">
            <w:pPr>
              <w:jc w:val="right"/>
              <w:rPr>
                <w:del w:id="5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:rsidDel="008A4BE1" w14:paraId="4AD3D366" w14:textId="60B600F8" w:rsidTr="000271E3">
        <w:trPr>
          <w:del w:id="6" w:author="Roshan Rigby" w:date="2022-01-25T11:38:00Z"/>
        </w:trPr>
        <w:tc>
          <w:tcPr>
            <w:tcW w:w="936" w:type="dxa"/>
            <w:shd w:val="clear" w:color="auto" w:fill="auto"/>
          </w:tcPr>
          <w:p w14:paraId="4671CC1A" w14:textId="70DB0771" w:rsidR="008B3944" w:rsidRPr="00242A49" w:rsidDel="008A4BE1" w:rsidRDefault="008B3944" w:rsidP="007500E9">
            <w:pPr>
              <w:rPr>
                <w:del w:id="7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16AFDDFC" w14:textId="706897CA" w:rsidR="008B3944" w:rsidRPr="00242A49" w:rsidDel="008A4BE1" w:rsidRDefault="008B3944" w:rsidP="007500E9">
            <w:pPr>
              <w:rPr>
                <w:del w:id="8" w:author="Roshan Rigby" w:date="2022-01-25T11:38:00Z"/>
                <w:rFonts w:ascii="Times New Roman" w:hAnsi="Times New Roman" w:cs="Times New Roman"/>
                <w:sz w:val="24"/>
                <w:szCs w:val="24"/>
              </w:rPr>
            </w:pPr>
            <w:del w:id="9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Working class </w:delText>
              </w:r>
            </w:del>
          </w:p>
        </w:tc>
        <w:tc>
          <w:tcPr>
            <w:tcW w:w="907" w:type="dxa"/>
            <w:shd w:val="clear" w:color="auto" w:fill="auto"/>
          </w:tcPr>
          <w:p w14:paraId="73E3CC88" w14:textId="0437FFC5" w:rsidR="008B3944" w:rsidRPr="00242A49" w:rsidDel="008A4BE1" w:rsidRDefault="008B3944" w:rsidP="007500E9">
            <w:pPr>
              <w:jc w:val="right"/>
              <w:rPr>
                <w:del w:id="10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11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3</w:delText>
              </w:r>
            </w:del>
          </w:p>
        </w:tc>
        <w:tc>
          <w:tcPr>
            <w:tcW w:w="736" w:type="dxa"/>
          </w:tcPr>
          <w:p w14:paraId="052A8242" w14:textId="253AED80" w:rsidR="008B3944" w:rsidRPr="00242A49" w:rsidDel="008A4BE1" w:rsidRDefault="008B3944" w:rsidP="007500E9">
            <w:pPr>
              <w:jc w:val="right"/>
              <w:rPr>
                <w:del w:id="12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13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14)</w:delText>
              </w:r>
            </w:del>
          </w:p>
        </w:tc>
      </w:tr>
      <w:tr w:rsidR="008B3944" w:rsidRPr="00242A49" w:rsidDel="008A4BE1" w14:paraId="5C80D8F6" w14:textId="2EA357EA" w:rsidTr="000271E3">
        <w:trPr>
          <w:del w:id="14" w:author="Roshan Rigby" w:date="2022-01-25T11:38:00Z"/>
        </w:trPr>
        <w:tc>
          <w:tcPr>
            <w:tcW w:w="936" w:type="dxa"/>
            <w:shd w:val="clear" w:color="auto" w:fill="auto"/>
          </w:tcPr>
          <w:p w14:paraId="3B61DD73" w14:textId="41501025" w:rsidR="008B3944" w:rsidRPr="00242A49" w:rsidDel="008A4BE1" w:rsidRDefault="008B3944" w:rsidP="007500E9">
            <w:pPr>
              <w:rPr>
                <w:del w:id="15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3479661C" w14:textId="01B582B5" w:rsidR="008B3944" w:rsidRPr="00242A49" w:rsidDel="008A4BE1" w:rsidRDefault="008B3944" w:rsidP="007500E9">
            <w:pPr>
              <w:rPr>
                <w:del w:id="16" w:author="Roshan Rigby" w:date="2022-01-25T11:38:00Z"/>
                <w:rFonts w:ascii="Times New Roman" w:hAnsi="Times New Roman" w:cs="Times New Roman"/>
                <w:sz w:val="24"/>
                <w:szCs w:val="24"/>
              </w:rPr>
            </w:pPr>
            <w:del w:id="17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Middle class </w:delText>
              </w:r>
            </w:del>
          </w:p>
        </w:tc>
        <w:tc>
          <w:tcPr>
            <w:tcW w:w="907" w:type="dxa"/>
            <w:shd w:val="clear" w:color="auto" w:fill="auto"/>
          </w:tcPr>
          <w:p w14:paraId="304F1824" w14:textId="3A05CEF8" w:rsidR="008B3944" w:rsidRPr="00242A49" w:rsidDel="008A4BE1" w:rsidRDefault="008B3944" w:rsidP="007500E9">
            <w:pPr>
              <w:jc w:val="right"/>
              <w:rPr>
                <w:del w:id="18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19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12</w:delText>
              </w:r>
            </w:del>
          </w:p>
        </w:tc>
        <w:tc>
          <w:tcPr>
            <w:tcW w:w="736" w:type="dxa"/>
          </w:tcPr>
          <w:p w14:paraId="655DD9FE" w14:textId="70A96C0E" w:rsidR="008B3944" w:rsidRPr="00242A49" w:rsidDel="008A4BE1" w:rsidRDefault="008B3944" w:rsidP="007500E9">
            <w:pPr>
              <w:jc w:val="right"/>
              <w:rPr>
                <w:del w:id="20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21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57)</w:delText>
              </w:r>
            </w:del>
          </w:p>
        </w:tc>
      </w:tr>
      <w:tr w:rsidR="008B3944" w:rsidRPr="00242A49" w:rsidDel="008A4BE1" w14:paraId="616C5993" w14:textId="1A469CBC" w:rsidTr="000271E3">
        <w:trPr>
          <w:trHeight w:val="425"/>
          <w:del w:id="22" w:author="Roshan Rigby" w:date="2022-01-25T11:38:00Z"/>
        </w:trPr>
        <w:tc>
          <w:tcPr>
            <w:tcW w:w="936" w:type="dxa"/>
            <w:shd w:val="clear" w:color="auto" w:fill="auto"/>
          </w:tcPr>
          <w:p w14:paraId="56104097" w14:textId="4B70652D" w:rsidR="008B3944" w:rsidRPr="00242A49" w:rsidDel="008A4BE1" w:rsidRDefault="008B3944" w:rsidP="007500E9">
            <w:pPr>
              <w:rPr>
                <w:del w:id="23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488AB7EC" w14:textId="6DF980EC" w:rsidR="008B3944" w:rsidRPr="00242A49" w:rsidDel="008A4BE1" w:rsidRDefault="008B3944" w:rsidP="007500E9">
            <w:pPr>
              <w:rPr>
                <w:del w:id="24" w:author="Roshan Rigby" w:date="2022-01-25T11:38:00Z"/>
                <w:rFonts w:ascii="Times New Roman" w:hAnsi="Times New Roman" w:cs="Times New Roman"/>
                <w:sz w:val="24"/>
                <w:szCs w:val="24"/>
              </w:rPr>
            </w:pPr>
            <w:del w:id="25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>Unsure/do not want to say</w:delText>
              </w:r>
            </w:del>
          </w:p>
        </w:tc>
        <w:tc>
          <w:tcPr>
            <w:tcW w:w="907" w:type="dxa"/>
            <w:shd w:val="clear" w:color="auto" w:fill="auto"/>
          </w:tcPr>
          <w:p w14:paraId="0CBEB520" w14:textId="32BD16FA" w:rsidR="008B3944" w:rsidRPr="00242A49" w:rsidDel="008A4BE1" w:rsidRDefault="008B3944" w:rsidP="007500E9">
            <w:pPr>
              <w:jc w:val="right"/>
              <w:rPr>
                <w:del w:id="26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27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6</w:delText>
              </w:r>
            </w:del>
          </w:p>
        </w:tc>
        <w:tc>
          <w:tcPr>
            <w:tcW w:w="736" w:type="dxa"/>
          </w:tcPr>
          <w:p w14:paraId="0B373EAE" w14:textId="4CF62718" w:rsidR="008B3944" w:rsidRPr="00242A49" w:rsidDel="008A4BE1" w:rsidRDefault="008B3944" w:rsidP="007500E9">
            <w:pPr>
              <w:jc w:val="right"/>
              <w:rPr>
                <w:del w:id="28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29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29)</w:delText>
              </w:r>
            </w:del>
          </w:p>
        </w:tc>
      </w:tr>
      <w:tr w:rsidR="008B3944" w:rsidRPr="00242A49" w:rsidDel="008A4BE1" w14:paraId="0B4527DA" w14:textId="22235983" w:rsidTr="000271E3">
        <w:trPr>
          <w:del w:id="30" w:author="Roshan Rigby" w:date="2022-01-25T11:38:00Z"/>
        </w:trPr>
        <w:tc>
          <w:tcPr>
            <w:tcW w:w="936" w:type="dxa"/>
            <w:shd w:val="clear" w:color="auto" w:fill="auto"/>
          </w:tcPr>
          <w:p w14:paraId="14B5375E" w14:textId="3543485B" w:rsidR="008B3944" w:rsidRPr="00242A49" w:rsidDel="008A4BE1" w:rsidRDefault="008B3944" w:rsidP="007500E9">
            <w:pPr>
              <w:rPr>
                <w:del w:id="31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32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Income</w:delText>
              </w:r>
            </w:del>
          </w:p>
        </w:tc>
        <w:tc>
          <w:tcPr>
            <w:tcW w:w="3969" w:type="dxa"/>
            <w:shd w:val="clear" w:color="auto" w:fill="auto"/>
          </w:tcPr>
          <w:p w14:paraId="0719D842" w14:textId="713B9529" w:rsidR="008B3944" w:rsidRPr="00242A49" w:rsidDel="008A4BE1" w:rsidRDefault="008B3944" w:rsidP="007500E9">
            <w:pPr>
              <w:rPr>
                <w:del w:id="33" w:author="Roshan Rigby" w:date="2022-01-25T11:3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</w:tcPr>
          <w:p w14:paraId="058A1DEB" w14:textId="15D63863" w:rsidR="008B3944" w:rsidRPr="00242A49" w:rsidDel="008A4BE1" w:rsidRDefault="008B3944" w:rsidP="007500E9">
            <w:pPr>
              <w:jc w:val="right"/>
              <w:rPr>
                <w:del w:id="34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36" w:type="dxa"/>
          </w:tcPr>
          <w:p w14:paraId="1EAA6DDB" w14:textId="563DF66B" w:rsidR="008B3944" w:rsidRPr="00242A49" w:rsidDel="008A4BE1" w:rsidRDefault="008B3944" w:rsidP="007500E9">
            <w:pPr>
              <w:jc w:val="right"/>
              <w:rPr>
                <w:del w:id="35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8B3944" w:rsidRPr="00242A49" w:rsidDel="008A4BE1" w14:paraId="4DD99C3B" w14:textId="2E33260B" w:rsidTr="000271E3">
        <w:trPr>
          <w:del w:id="36" w:author="Roshan Rigby" w:date="2022-01-25T11:38:00Z"/>
        </w:trPr>
        <w:tc>
          <w:tcPr>
            <w:tcW w:w="936" w:type="dxa"/>
            <w:shd w:val="clear" w:color="auto" w:fill="auto"/>
          </w:tcPr>
          <w:p w14:paraId="77169FFF" w14:textId="412DCCFB" w:rsidR="008B3944" w:rsidRPr="00242A49" w:rsidDel="008A4BE1" w:rsidRDefault="008B3944" w:rsidP="007500E9">
            <w:pPr>
              <w:rPr>
                <w:del w:id="37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3A04F69E" w14:textId="2D196246" w:rsidR="008B3944" w:rsidRPr="00242A49" w:rsidDel="008A4BE1" w:rsidRDefault="008B3944" w:rsidP="007500E9">
            <w:pPr>
              <w:rPr>
                <w:del w:id="38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39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>$20 001-$30 000</w:delText>
              </w:r>
            </w:del>
          </w:p>
        </w:tc>
        <w:tc>
          <w:tcPr>
            <w:tcW w:w="907" w:type="dxa"/>
            <w:shd w:val="clear" w:color="auto" w:fill="auto"/>
          </w:tcPr>
          <w:p w14:paraId="6B75E456" w14:textId="29710788" w:rsidR="008B3944" w:rsidRPr="00242A49" w:rsidDel="008A4BE1" w:rsidRDefault="008B3944" w:rsidP="007500E9">
            <w:pPr>
              <w:jc w:val="right"/>
              <w:rPr>
                <w:del w:id="40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41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2</w:delText>
              </w:r>
            </w:del>
          </w:p>
        </w:tc>
        <w:tc>
          <w:tcPr>
            <w:tcW w:w="736" w:type="dxa"/>
          </w:tcPr>
          <w:p w14:paraId="24C5A863" w14:textId="16113BE3" w:rsidR="008B3944" w:rsidRPr="00242A49" w:rsidDel="008A4BE1" w:rsidRDefault="008B3944" w:rsidP="007500E9">
            <w:pPr>
              <w:jc w:val="right"/>
              <w:rPr>
                <w:del w:id="42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43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9)</w:delText>
              </w:r>
            </w:del>
          </w:p>
        </w:tc>
      </w:tr>
      <w:tr w:rsidR="008B3944" w:rsidRPr="00242A49" w:rsidDel="008A4BE1" w14:paraId="7BEA3924" w14:textId="0BD33EE6" w:rsidTr="000271E3">
        <w:trPr>
          <w:del w:id="44" w:author="Roshan Rigby" w:date="2022-01-25T11:38:00Z"/>
        </w:trPr>
        <w:tc>
          <w:tcPr>
            <w:tcW w:w="936" w:type="dxa"/>
            <w:shd w:val="clear" w:color="auto" w:fill="auto"/>
          </w:tcPr>
          <w:p w14:paraId="304B5B1A" w14:textId="7B473EC5" w:rsidR="008B3944" w:rsidRPr="00242A49" w:rsidDel="008A4BE1" w:rsidRDefault="008B3944" w:rsidP="007500E9">
            <w:pPr>
              <w:rPr>
                <w:del w:id="45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55F2BBDA" w14:textId="70A883F2" w:rsidR="008B3944" w:rsidRPr="00242A49" w:rsidDel="008A4BE1" w:rsidRDefault="008B3944" w:rsidP="007500E9">
            <w:pPr>
              <w:rPr>
                <w:del w:id="46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47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>$30 001-$50 000</w:delText>
              </w:r>
            </w:del>
          </w:p>
        </w:tc>
        <w:tc>
          <w:tcPr>
            <w:tcW w:w="907" w:type="dxa"/>
            <w:shd w:val="clear" w:color="auto" w:fill="auto"/>
          </w:tcPr>
          <w:p w14:paraId="5C1D7801" w14:textId="659C2513" w:rsidR="008B3944" w:rsidRPr="00242A49" w:rsidDel="008A4BE1" w:rsidRDefault="008B3944" w:rsidP="007500E9">
            <w:pPr>
              <w:jc w:val="right"/>
              <w:rPr>
                <w:del w:id="48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49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6</w:delText>
              </w:r>
            </w:del>
          </w:p>
        </w:tc>
        <w:tc>
          <w:tcPr>
            <w:tcW w:w="736" w:type="dxa"/>
          </w:tcPr>
          <w:p w14:paraId="7191A816" w14:textId="721E348F" w:rsidR="008B3944" w:rsidRPr="00242A49" w:rsidDel="008A4BE1" w:rsidRDefault="008B3944" w:rsidP="007500E9">
            <w:pPr>
              <w:jc w:val="right"/>
              <w:rPr>
                <w:del w:id="50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51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29)</w:delText>
              </w:r>
            </w:del>
          </w:p>
        </w:tc>
      </w:tr>
      <w:tr w:rsidR="008B3944" w:rsidRPr="00242A49" w:rsidDel="008A4BE1" w14:paraId="0F7C04C1" w14:textId="1B4ED621" w:rsidTr="000271E3">
        <w:trPr>
          <w:del w:id="52" w:author="Roshan Rigby" w:date="2022-01-25T11:38:00Z"/>
        </w:trPr>
        <w:tc>
          <w:tcPr>
            <w:tcW w:w="936" w:type="dxa"/>
            <w:shd w:val="clear" w:color="auto" w:fill="auto"/>
          </w:tcPr>
          <w:p w14:paraId="639F22AC" w14:textId="4220B53A" w:rsidR="008B3944" w:rsidRPr="00242A49" w:rsidDel="008A4BE1" w:rsidRDefault="008B3944" w:rsidP="007500E9">
            <w:pPr>
              <w:rPr>
                <w:del w:id="53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6B01FF6B" w14:textId="40919E08" w:rsidR="008B3944" w:rsidRPr="00242A49" w:rsidDel="008A4BE1" w:rsidRDefault="008B3944" w:rsidP="007500E9">
            <w:pPr>
              <w:rPr>
                <w:del w:id="54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55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>$50 001-$100 000</w:delText>
              </w:r>
            </w:del>
          </w:p>
        </w:tc>
        <w:tc>
          <w:tcPr>
            <w:tcW w:w="907" w:type="dxa"/>
            <w:shd w:val="clear" w:color="auto" w:fill="auto"/>
          </w:tcPr>
          <w:p w14:paraId="46B08B08" w14:textId="1C710AC4" w:rsidR="008B3944" w:rsidRPr="00242A49" w:rsidDel="008A4BE1" w:rsidRDefault="008B3944" w:rsidP="007500E9">
            <w:pPr>
              <w:jc w:val="right"/>
              <w:rPr>
                <w:del w:id="56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57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5</w:delText>
              </w:r>
            </w:del>
          </w:p>
        </w:tc>
        <w:tc>
          <w:tcPr>
            <w:tcW w:w="736" w:type="dxa"/>
          </w:tcPr>
          <w:p w14:paraId="7DD27FC1" w14:textId="79D92AE0" w:rsidR="008B3944" w:rsidRPr="00242A49" w:rsidDel="008A4BE1" w:rsidRDefault="008B3944" w:rsidP="007500E9">
            <w:pPr>
              <w:jc w:val="right"/>
              <w:rPr>
                <w:del w:id="58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59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24)</w:delText>
              </w:r>
            </w:del>
          </w:p>
        </w:tc>
      </w:tr>
      <w:tr w:rsidR="008B3944" w:rsidRPr="00242A49" w:rsidDel="008A4BE1" w14:paraId="757273EB" w14:textId="1EFCE68E" w:rsidTr="000271E3">
        <w:trPr>
          <w:del w:id="60" w:author="Roshan Rigby" w:date="2022-01-25T11:38:00Z"/>
        </w:trPr>
        <w:tc>
          <w:tcPr>
            <w:tcW w:w="936" w:type="dxa"/>
            <w:shd w:val="clear" w:color="auto" w:fill="auto"/>
          </w:tcPr>
          <w:p w14:paraId="23CF1A7C" w14:textId="3A79621E" w:rsidR="008B3944" w:rsidRPr="00242A49" w:rsidDel="008A4BE1" w:rsidRDefault="008B3944" w:rsidP="007500E9">
            <w:pPr>
              <w:rPr>
                <w:del w:id="61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5B37CDA1" w14:textId="25680E47" w:rsidR="008B3944" w:rsidRPr="00242A49" w:rsidDel="008A4BE1" w:rsidRDefault="008B3944" w:rsidP="007500E9">
            <w:pPr>
              <w:rPr>
                <w:del w:id="62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63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>&gt;$100 001</w:delText>
              </w:r>
            </w:del>
          </w:p>
        </w:tc>
        <w:tc>
          <w:tcPr>
            <w:tcW w:w="907" w:type="dxa"/>
            <w:shd w:val="clear" w:color="auto" w:fill="auto"/>
          </w:tcPr>
          <w:p w14:paraId="06D87761" w14:textId="0F843F36" w:rsidR="008B3944" w:rsidRPr="00242A49" w:rsidDel="008A4BE1" w:rsidRDefault="008B3944" w:rsidP="007500E9">
            <w:pPr>
              <w:jc w:val="right"/>
              <w:rPr>
                <w:del w:id="64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65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4</w:delText>
              </w:r>
            </w:del>
          </w:p>
        </w:tc>
        <w:tc>
          <w:tcPr>
            <w:tcW w:w="736" w:type="dxa"/>
          </w:tcPr>
          <w:p w14:paraId="39686834" w14:textId="5BDBEC16" w:rsidR="008B3944" w:rsidRPr="00242A49" w:rsidDel="008A4BE1" w:rsidRDefault="008B3944" w:rsidP="007500E9">
            <w:pPr>
              <w:jc w:val="right"/>
              <w:rPr>
                <w:del w:id="66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67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19)</w:delText>
              </w:r>
            </w:del>
          </w:p>
        </w:tc>
      </w:tr>
      <w:tr w:rsidR="008B3944" w:rsidRPr="00242A49" w:rsidDel="008A4BE1" w14:paraId="2F2FA98D" w14:textId="1D22B10D" w:rsidTr="000271E3">
        <w:trPr>
          <w:del w:id="68" w:author="Roshan Rigby" w:date="2022-01-25T11:38:00Z"/>
        </w:trPr>
        <w:tc>
          <w:tcPr>
            <w:tcW w:w="936" w:type="dxa"/>
            <w:shd w:val="clear" w:color="auto" w:fill="auto"/>
          </w:tcPr>
          <w:p w14:paraId="42D60731" w14:textId="672591E7" w:rsidR="008B3944" w:rsidRPr="00242A49" w:rsidDel="008A4BE1" w:rsidRDefault="008B3944" w:rsidP="007500E9">
            <w:pPr>
              <w:rPr>
                <w:del w:id="69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969" w:type="dxa"/>
            <w:shd w:val="clear" w:color="auto" w:fill="auto"/>
          </w:tcPr>
          <w:p w14:paraId="27DEB05A" w14:textId="6FE2C988" w:rsidR="008B3944" w:rsidRPr="00242A49" w:rsidDel="008A4BE1" w:rsidRDefault="008B3944" w:rsidP="007500E9">
            <w:pPr>
              <w:rPr>
                <w:del w:id="70" w:author="Roshan Rigby" w:date="2022-01-25T11:38:00Z"/>
                <w:rFonts w:ascii="Times New Roman" w:hAnsi="Times New Roman" w:cs="Times New Roman"/>
                <w:sz w:val="24"/>
                <w:szCs w:val="24"/>
              </w:rPr>
            </w:pPr>
            <w:del w:id="71" w:author="Roshan Rigby" w:date="2022-01-25T11:38:00Z">
              <w:r w:rsidRPr="00242A49" w:rsidDel="008A4BE1">
                <w:rPr>
                  <w:rFonts w:ascii="Times New Roman" w:hAnsi="Times New Roman" w:cs="Times New Roman"/>
                  <w:sz w:val="24"/>
                  <w:szCs w:val="24"/>
                </w:rPr>
                <w:delText>Unsure/do not want to say</w:delText>
              </w:r>
            </w:del>
          </w:p>
        </w:tc>
        <w:tc>
          <w:tcPr>
            <w:tcW w:w="907" w:type="dxa"/>
            <w:shd w:val="clear" w:color="auto" w:fill="auto"/>
          </w:tcPr>
          <w:p w14:paraId="25204676" w14:textId="2841EA74" w:rsidR="008B3944" w:rsidRPr="00242A49" w:rsidDel="008A4BE1" w:rsidRDefault="008B3944" w:rsidP="007500E9">
            <w:pPr>
              <w:jc w:val="right"/>
              <w:rPr>
                <w:del w:id="72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73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4</w:delText>
              </w:r>
            </w:del>
          </w:p>
        </w:tc>
        <w:tc>
          <w:tcPr>
            <w:tcW w:w="736" w:type="dxa"/>
          </w:tcPr>
          <w:p w14:paraId="623BE792" w14:textId="4B47D0D1" w:rsidR="008B3944" w:rsidRPr="00242A49" w:rsidDel="008A4BE1" w:rsidRDefault="008B3944" w:rsidP="007500E9">
            <w:pPr>
              <w:jc w:val="right"/>
              <w:rPr>
                <w:del w:id="74" w:author="Roshan Rigby" w:date="2022-01-25T11:38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del w:id="75" w:author="Roshan Rigby" w:date="2022-01-25T11:38:00Z">
              <w:r w:rsidRPr="00242A49" w:rsidDel="008A4BE1"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delText>(19)</w:delText>
              </w:r>
            </w:del>
          </w:p>
        </w:tc>
      </w:tr>
    </w:tbl>
    <w:p w14:paraId="3B3FDC90" w14:textId="55E94518" w:rsidR="000271E3" w:rsidRPr="00242A49" w:rsidRDefault="000271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42A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42A49">
        <w:rPr>
          <w:rFonts w:ascii="Times New Roman" w:hAnsi="Times New Roman" w:cs="Times New Roman"/>
          <w:sz w:val="24"/>
          <w:szCs w:val="24"/>
        </w:rPr>
        <w:t>BMI</w:t>
      </w:r>
      <w:proofErr w:type="spellEnd"/>
      <w:r w:rsidRPr="00242A49">
        <w:rPr>
          <w:rFonts w:ascii="Times New Roman" w:hAnsi="Times New Roman" w:cs="Times New Roman"/>
          <w:sz w:val="24"/>
          <w:szCs w:val="24"/>
        </w:rPr>
        <w:t xml:space="preserve"> class classification according to WHO: </w:t>
      </w:r>
      <w:r w:rsidR="0007737A">
        <w:rPr>
          <w:rFonts w:ascii="Times New Roman" w:hAnsi="Times New Roman" w:cs="Times New Roman"/>
          <w:sz w:val="24"/>
          <w:szCs w:val="24"/>
        </w:rPr>
        <w:t>[74].</w:t>
      </w:r>
    </w:p>
    <w:p w14:paraId="10101889" w14:textId="77777777" w:rsidR="000271E3" w:rsidRPr="00242A49" w:rsidRDefault="000271E3">
      <w:pPr>
        <w:rPr>
          <w:rFonts w:ascii="Times New Roman" w:eastAsia="Times New Roman" w:hAnsi="Times New Roman" w:cs="Times New Roman"/>
          <w:bCs/>
          <w:iCs/>
          <w:sz w:val="24"/>
          <w:szCs w:val="24"/>
          <w:lang w:eastAsia="en-AU"/>
        </w:rPr>
      </w:pPr>
      <w:proofErr w:type="spellStart"/>
      <w:r w:rsidRPr="00242A49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eastAsia="en-AU"/>
        </w:rPr>
        <w:t>b</w:t>
      </w:r>
      <w:r w:rsidRPr="00242A49">
        <w:rPr>
          <w:rFonts w:ascii="Times New Roman" w:eastAsia="Times New Roman" w:hAnsi="Times New Roman" w:cs="Times New Roman"/>
          <w:bCs/>
          <w:iCs/>
          <w:sz w:val="24"/>
          <w:szCs w:val="24"/>
          <w:lang w:eastAsia="en-AU"/>
        </w:rPr>
        <w:t>BMI</w:t>
      </w:r>
      <w:proofErr w:type="spellEnd"/>
      <w:r w:rsidRPr="00242A49">
        <w:rPr>
          <w:rFonts w:ascii="Times New Roman" w:eastAsia="Times New Roman" w:hAnsi="Times New Roman" w:cs="Times New Roman"/>
          <w:bCs/>
          <w:iCs/>
          <w:sz w:val="24"/>
          <w:szCs w:val="24"/>
          <w:lang w:eastAsia="en-AU"/>
        </w:rPr>
        <w:t xml:space="preserve"> class measurement taken at end of 3D-Study.</w:t>
      </w:r>
    </w:p>
    <w:p w14:paraId="4A0C6291" w14:textId="21430785" w:rsidR="00BD6B73" w:rsidRDefault="000271E3">
      <w:proofErr w:type="spellStart"/>
      <w:r w:rsidRPr="00242A4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42A49">
        <w:rPr>
          <w:rFonts w:ascii="Times New Roman" w:hAnsi="Times New Roman" w:cs="Times New Roman"/>
          <w:sz w:val="24"/>
          <w:szCs w:val="24"/>
        </w:rPr>
        <w:t>ARIA</w:t>
      </w:r>
      <w:proofErr w:type="spellEnd"/>
      <w:r w:rsidRPr="00242A49">
        <w:rPr>
          <w:rFonts w:ascii="Times New Roman" w:hAnsi="Times New Roman" w:cs="Times New Roman"/>
          <w:sz w:val="24"/>
          <w:szCs w:val="24"/>
        </w:rPr>
        <w:t xml:space="preserve"> = Accessibility/Remoteness Index of Australia. Outlines the participants remoteness in Australia based on postcode</w:t>
      </w:r>
      <w:r w:rsidR="0007737A">
        <w:rPr>
          <w:rFonts w:ascii="Times New Roman" w:hAnsi="Times New Roman" w:cs="Times New Roman"/>
          <w:sz w:val="24"/>
          <w:szCs w:val="24"/>
        </w:rPr>
        <w:t xml:space="preserve"> [75]</w:t>
      </w:r>
      <w:r w:rsidRPr="00242A49">
        <w:rPr>
          <w:rFonts w:ascii="Times New Roman" w:hAnsi="Times New Roman" w:cs="Times New Roman"/>
          <w:sz w:val="24"/>
          <w:szCs w:val="24"/>
        </w:rPr>
        <w:t>.</w:t>
      </w:r>
    </w:p>
    <w:sectPr w:rsidR="00BD6B73" w:rsidSect="008B3944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3312" w14:textId="77777777" w:rsidR="00F04019" w:rsidRDefault="00F04019" w:rsidP="008B3944">
      <w:pPr>
        <w:spacing w:after="0" w:line="240" w:lineRule="auto"/>
      </w:pPr>
      <w:r>
        <w:separator/>
      </w:r>
    </w:p>
  </w:endnote>
  <w:endnote w:type="continuationSeparator" w:id="0">
    <w:p w14:paraId="25DCE7CA" w14:textId="77777777" w:rsidR="00F04019" w:rsidRDefault="00F04019" w:rsidP="008B3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9C70D" w14:textId="77777777" w:rsidR="00F04019" w:rsidRDefault="00F04019" w:rsidP="008B3944">
      <w:pPr>
        <w:spacing w:after="0" w:line="240" w:lineRule="auto"/>
      </w:pPr>
      <w:r>
        <w:separator/>
      </w:r>
    </w:p>
  </w:footnote>
  <w:footnote w:type="continuationSeparator" w:id="0">
    <w:p w14:paraId="4BFFEB84" w14:textId="77777777" w:rsidR="00F04019" w:rsidRDefault="00F04019" w:rsidP="008B39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13582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40BF07" w14:textId="2F1D973C" w:rsidR="008B3944" w:rsidRDefault="008B394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CE29B" w14:textId="77777777" w:rsidR="008B3944" w:rsidRDefault="008B394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han Rigby">
    <w15:presenceInfo w15:providerId="None" w15:userId="Roshan Rig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trAwNDAzNrY0M7FQ0lEKTi0uzszPAykwqQUA6xEjTiwAAAA="/>
  </w:docVars>
  <w:rsids>
    <w:rsidRoot w:val="008B3944"/>
    <w:rsid w:val="000206A4"/>
    <w:rsid w:val="000271E3"/>
    <w:rsid w:val="0007737A"/>
    <w:rsid w:val="000A3C64"/>
    <w:rsid w:val="002021A6"/>
    <w:rsid w:val="0024236B"/>
    <w:rsid w:val="00242A49"/>
    <w:rsid w:val="002A0B2E"/>
    <w:rsid w:val="002D56E6"/>
    <w:rsid w:val="003A062E"/>
    <w:rsid w:val="00533D65"/>
    <w:rsid w:val="00566425"/>
    <w:rsid w:val="007410C1"/>
    <w:rsid w:val="007D63A4"/>
    <w:rsid w:val="008A4BE1"/>
    <w:rsid w:val="008B3944"/>
    <w:rsid w:val="009F5C5A"/>
    <w:rsid w:val="00A61A27"/>
    <w:rsid w:val="00A87C66"/>
    <w:rsid w:val="00B1166E"/>
    <w:rsid w:val="00DE7305"/>
    <w:rsid w:val="00F04019"/>
    <w:rsid w:val="00F7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4D9E"/>
  <w15:chartTrackingRefBased/>
  <w15:docId w15:val="{84AA545A-10DE-484B-AB41-EF31B805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8B3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B39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39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3944"/>
  </w:style>
  <w:style w:type="paragraph" w:styleId="Header">
    <w:name w:val="header"/>
    <w:basedOn w:val="Normal"/>
    <w:link w:val="HeaderChar"/>
    <w:uiPriority w:val="99"/>
    <w:unhideWhenUsed/>
    <w:rsid w:val="008B3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944"/>
  </w:style>
  <w:style w:type="paragraph" w:styleId="Footer">
    <w:name w:val="footer"/>
    <w:basedOn w:val="Normal"/>
    <w:link w:val="FooterChar"/>
    <w:uiPriority w:val="99"/>
    <w:unhideWhenUsed/>
    <w:rsid w:val="008B3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944"/>
  </w:style>
  <w:style w:type="paragraph" w:styleId="BalloonText">
    <w:name w:val="Balloon Text"/>
    <w:basedOn w:val="Normal"/>
    <w:link w:val="BalloonTextChar"/>
    <w:uiPriority w:val="99"/>
    <w:semiHidden/>
    <w:unhideWhenUsed/>
    <w:rsid w:val="002A0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B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4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Rigby</dc:creator>
  <cp:keywords/>
  <dc:description/>
  <cp:lastModifiedBy>Roshan Rigby</cp:lastModifiedBy>
  <cp:revision>8</cp:revision>
  <dcterms:created xsi:type="dcterms:W3CDTF">2021-07-05T06:06:00Z</dcterms:created>
  <dcterms:modified xsi:type="dcterms:W3CDTF">2022-01-25T01:38:00Z</dcterms:modified>
</cp:coreProperties>
</file>